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18BAF9F6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58141F64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1705350B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3DD0A82F" w:rsidR="00DB3B84" w:rsidRPr="005C0CE3" w:rsidRDefault="005C0CE3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08D0EDF7" w:rsidR="00DB3B84" w:rsidRPr="005C0CE3" w:rsidRDefault="005C0CE3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5245DCDE" w:rsidR="00DB3B84" w:rsidRPr="005C0CE3" w:rsidRDefault="005C0CE3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4143A6E7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-2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5B66CA54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116CCD43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ettings and Time-Frames</w:t>
            </w:r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160B4787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60F572E6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4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48A4E4ED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6421753B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04929558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53216D5F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1CC0E46A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7016920F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5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2CEE3CEA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4AA3B366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05263A75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269D4B49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7B5DEC82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47658C34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-8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38D48E22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-8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74531A60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-8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467B7A6D" w:rsidR="006F56EF" w:rsidRPr="005C0CE3" w:rsidRDefault="005C0CE3" w:rsidP="006F56EF">
            <w:pPr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5-8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0A147B99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4ED64172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0C999A58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142DCB62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Not available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3BE032DD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230C0DF8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2080BA16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056FB36A" w:rsidR="00DB3B84" w:rsidRPr="005C0CE3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C0CE3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76F2BECB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-8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598E73E5" w:rsidR="00DB3B84" w:rsidRPr="005C0CE3" w:rsidRDefault="005C0C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451171"/>
    <w:rsid w:val="005C0CE3"/>
    <w:rsid w:val="0060783C"/>
    <w:rsid w:val="006F56EF"/>
    <w:rsid w:val="0076601B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rdian Makrufardi</cp:lastModifiedBy>
  <cp:revision>5</cp:revision>
  <dcterms:created xsi:type="dcterms:W3CDTF">2020-11-29T13:24:00Z</dcterms:created>
  <dcterms:modified xsi:type="dcterms:W3CDTF">2021-09-09T00:40:00Z</dcterms:modified>
</cp:coreProperties>
</file>